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FC1C9" w14:textId="4A8725F6" w:rsidR="00244E77" w:rsidRPr="003F2D27" w:rsidRDefault="00D51C17" w:rsidP="00244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F2D27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Supplementary Table 1. Number of patients with lesions classified by PSA value, source data for Figure 2</w:t>
      </w:r>
      <w:r w:rsidR="00B62D0F" w:rsidRPr="003F2D27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 xml:space="preserve"> </w:t>
      </w:r>
      <w:r w:rsidRPr="003F2D27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(</w:t>
      </w:r>
      <w:r w:rsidR="00BC2A88" w:rsidRPr="003F2D27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c</w:t>
      </w:r>
      <w:r w:rsidRPr="003F2D27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)</w:t>
      </w:r>
    </w:p>
    <w:tbl>
      <w:tblPr>
        <w:tblW w:w="8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6"/>
        <w:gridCol w:w="718"/>
        <w:gridCol w:w="1667"/>
        <w:gridCol w:w="771"/>
        <w:gridCol w:w="1277"/>
        <w:gridCol w:w="1081"/>
      </w:tblGrid>
      <w:tr w:rsidR="003F2D27" w:rsidRPr="003F2D27" w14:paraId="1AC0E4FF" w14:textId="77777777" w:rsidTr="00D51C17">
        <w:trPr>
          <w:trHeight w:val="375"/>
        </w:trPr>
        <w:tc>
          <w:tcPr>
            <w:tcW w:w="2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D4341D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02D4D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Bon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36CAFA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ymph nod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1590CA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cal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08986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o lesio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8A223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verall</w:t>
            </w:r>
          </w:p>
        </w:tc>
      </w:tr>
      <w:tr w:rsidR="003F2D27" w:rsidRPr="003F2D27" w14:paraId="0988A1FA" w14:textId="77777777" w:rsidTr="00386407">
        <w:trPr>
          <w:trHeight w:val="375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DBAAA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A &lt; 0.5 ng/m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EF629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633AC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930D7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7C67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3C28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</w:tr>
      <w:tr w:rsidR="003F2D27" w:rsidRPr="003F2D27" w14:paraId="51695CA9" w14:textId="77777777" w:rsidTr="00386407">
        <w:trPr>
          <w:trHeight w:val="375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A652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A 0.5-1.0 ng/mL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B81F6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5A2F7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9CD73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B87F2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4094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</w:tr>
      <w:tr w:rsidR="00244E77" w:rsidRPr="003F2D27" w14:paraId="0CAD18B6" w14:textId="77777777" w:rsidTr="00386407">
        <w:trPr>
          <w:trHeight w:val="375"/>
        </w:trPr>
        <w:tc>
          <w:tcPr>
            <w:tcW w:w="25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492A4" w14:textId="2143B23F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PSA </w:t>
            </w:r>
            <w:r w:rsidR="001D5880"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&gt;</w:t>
            </w: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 1.0 ng/mL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A6FD9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2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1C29C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838802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2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56416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D4BAD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</w:t>
            </w:r>
          </w:p>
        </w:tc>
      </w:tr>
    </w:tbl>
    <w:p w14:paraId="6799C5BF" w14:textId="77777777" w:rsidR="00244E77" w:rsidRPr="003F2D27" w:rsidRDefault="00244E77" w:rsidP="00244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1144231B" w14:textId="2913F9BE" w:rsidR="00E52B69" w:rsidRPr="003F2D27" w:rsidRDefault="00E52B69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F2D27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1417"/>
        <w:gridCol w:w="1480"/>
        <w:gridCol w:w="1010"/>
      </w:tblGrid>
      <w:tr w:rsidR="003F2D27" w:rsidRPr="003F2D27" w14:paraId="539BC20B" w14:textId="77777777" w:rsidTr="00E52B69">
        <w:trPr>
          <w:trHeight w:val="690"/>
        </w:trPr>
        <w:tc>
          <w:tcPr>
            <w:tcW w:w="81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6B5B2DF" w14:textId="77777777" w:rsidR="00E52B69" w:rsidRPr="003F2D27" w:rsidRDefault="00E52B69" w:rsidP="00E52B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>Supplementary Table 2. Univariate logistic regression analysis for predicting metastasis using continuous variables</w:t>
            </w:r>
          </w:p>
        </w:tc>
      </w:tr>
      <w:tr w:rsidR="003F2D27" w:rsidRPr="003F2D27" w14:paraId="5B71A283" w14:textId="77777777" w:rsidTr="00E52B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00035" w14:textId="77777777" w:rsidR="00E52B69" w:rsidRPr="003F2D27" w:rsidRDefault="00E52B69" w:rsidP="00E52B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8C4AD6B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</w:tc>
        <w:tc>
          <w:tcPr>
            <w:tcW w:w="28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DC9B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95% CI</w:t>
            </w: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44EE2A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3F2D27" w:rsidRPr="003F2D27" w14:paraId="00F2CCFB" w14:textId="77777777" w:rsidTr="00E52B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472F4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ABBAD" w14:textId="77777777" w:rsidR="00E52B69" w:rsidRPr="003F2D27" w:rsidRDefault="00E52B69" w:rsidP="00E52B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ECF2A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Low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4E46A3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Upper</w:t>
            </w: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8C6E3" w14:textId="77777777" w:rsidR="00E52B69" w:rsidRPr="003F2D27" w:rsidRDefault="00E52B69" w:rsidP="00E52B6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F2D27" w:rsidRPr="003F2D27" w14:paraId="25B15C7B" w14:textId="77777777" w:rsidTr="00E52B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AE7CD7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84523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1067D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3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2BAC8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46E8A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8 </w:t>
            </w:r>
          </w:p>
        </w:tc>
      </w:tr>
      <w:tr w:rsidR="003F2D27" w:rsidRPr="003F2D27" w14:paraId="05A42086" w14:textId="77777777" w:rsidTr="00E52B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5A4F1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A value at BCR (ng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56540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A2ED3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6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480B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1.1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9D59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38 </w:t>
            </w:r>
          </w:p>
        </w:tc>
      </w:tr>
      <w:tr w:rsidR="003F2D27" w:rsidRPr="003F2D27" w14:paraId="3D816ABA" w14:textId="77777777" w:rsidTr="00E52B69">
        <w:trPr>
          <w:trHeight w:val="37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806935" w14:textId="7060B849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A-DT at BCR (</w:t>
            </w:r>
            <w:r w:rsidR="003F2D27"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onths</w:t>
            </w: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)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50D664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8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3DA6C0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79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2E739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0.90 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DD3686" w14:textId="77777777" w:rsidR="00E52B69" w:rsidRPr="003F2D27" w:rsidRDefault="00E52B69" w:rsidP="00E52B6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0.001 </w:t>
            </w:r>
          </w:p>
        </w:tc>
      </w:tr>
    </w:tbl>
    <w:p w14:paraId="3DBD7FC6" w14:textId="79510ED9" w:rsidR="00BC2A88" w:rsidRPr="003F2D27" w:rsidRDefault="00BC2A88" w:rsidP="00BC2A88">
      <w:pPr>
        <w:rPr>
          <w:rFonts w:ascii="Times New Roman" w:hAnsi="Times New Roman" w:cs="Times New Roman"/>
          <w:color w:val="000000" w:themeColor="text1"/>
          <w:sz w:val="22"/>
        </w:rPr>
      </w:pPr>
      <w:r w:rsidRPr="003F2D27">
        <w:rPr>
          <w:rFonts w:ascii="Times New Roman" w:hAnsi="Times New Roman" w:cs="Times New Roman"/>
          <w:color w:val="000000" w:themeColor="text1"/>
          <w:sz w:val="22"/>
        </w:rPr>
        <w:t>BCR, biochemical recurrence; CI, confidence interval; OR, odds ratio; PSA, prostate specific antigen; PSA-DT, PSA-doubling time.</w:t>
      </w:r>
    </w:p>
    <w:p w14:paraId="7E60ABD6" w14:textId="6A90231E" w:rsidR="00244E77" w:rsidRPr="003F2D27" w:rsidRDefault="00244E77" w:rsidP="00244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E0379CD" w14:textId="77777777" w:rsidR="00244E77" w:rsidRPr="003F2D27" w:rsidRDefault="00244E77" w:rsidP="00244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F2D27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6664BA1C" w14:textId="1BF88BB2" w:rsidR="00244E77" w:rsidRPr="003F2D27" w:rsidRDefault="00D51C17" w:rsidP="00244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F2D27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ry Table </w:t>
      </w:r>
      <w:r w:rsidR="00E52B69" w:rsidRPr="003F2D27">
        <w:rPr>
          <w:rFonts w:ascii="Times New Roman" w:hAnsi="Times New Roman" w:cs="Times New Roman"/>
          <w:color w:val="000000" w:themeColor="text1"/>
          <w:sz w:val="22"/>
        </w:rPr>
        <w:t>3</w:t>
      </w:r>
      <w:r w:rsidRPr="003F2D27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3F2D27">
        <w:rPr>
          <w:rFonts w:ascii="Times New Roman" w:eastAsia="游ゴシック" w:hAnsi="Times New Roman" w:cs="Times New Roman"/>
          <w:color w:val="000000" w:themeColor="text1"/>
          <w:kern w:val="0"/>
          <w:sz w:val="22"/>
        </w:rPr>
        <w:t>Association between PSA-DT and metastatic disease.</w:t>
      </w: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1540"/>
        <w:gridCol w:w="3040"/>
        <w:gridCol w:w="1280"/>
      </w:tblGrid>
      <w:tr w:rsidR="003F2D27" w:rsidRPr="003F2D27" w14:paraId="09A20402" w14:textId="77777777" w:rsidTr="00386407">
        <w:trPr>
          <w:trHeight w:val="36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44C220" w14:textId="7E8A60D4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A-DT cutoff</w:t>
            </w:r>
            <w:r w:rsidR="006F25E9"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s (months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82C6E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n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2D3387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Metastatic disease n (%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EAB64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3F2D27" w:rsidRPr="003F2D27" w14:paraId="45A9414A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6AB0" w14:textId="4DD8FB69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6 vs ≥ 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9B0FE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8 vs 8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A597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0 (83) vs 30 (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856DE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3F2D27" w:rsidRPr="003F2D27" w14:paraId="2C0781B1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A8808" w14:textId="420E634C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7 vs ≥ 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14DB6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5 vs 7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F86F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46 (84) vs 24 (3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DB8CE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3F2D27" w:rsidRPr="003F2D27" w14:paraId="614DABE0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2863" w14:textId="3D044250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8 vs ≥ 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52393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0 vs 6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28E6D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0 (83) vs 20 (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C524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3F2D27" w:rsidRPr="003F2D27" w14:paraId="0BAC4F92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9A3F" w14:textId="6A8A27F0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9 vs ≥ 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555FA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9 vs 6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31A9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4 (78) vs 16 (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F210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3F2D27" w:rsidRPr="003F2D27" w14:paraId="593DD129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53BE6" w14:textId="7BF908D8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10 vs ≥ 1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D8AB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6 vs 5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0A89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58 (76) vs 12 (2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1119F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3F2D27" w:rsidRPr="003F2D27" w14:paraId="747F7F5C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DE7EA" w14:textId="61977420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11 vs ≥ 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C390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79 vs 50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95710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60 (76) vs 10 (20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DBBEF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3F2D27" w:rsidRPr="003F2D27" w14:paraId="46F8A36E" w14:textId="77777777" w:rsidTr="00386407">
        <w:trPr>
          <w:trHeight w:val="360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5EDD2" w14:textId="0C54433E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 xml:space="preserve">&lt; 12 vs ≥ 1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185CD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80 vs 49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36F49E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61 (76) vs 9 (1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347DC" w14:textId="77777777" w:rsidR="00244E77" w:rsidRPr="003F2D27" w:rsidRDefault="00244E77" w:rsidP="00386407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&lt;0.001</w:t>
            </w:r>
          </w:p>
        </w:tc>
      </w:tr>
      <w:tr w:rsidR="00244E77" w:rsidRPr="003F2D27" w14:paraId="35BB6940" w14:textId="77777777" w:rsidTr="00386407">
        <w:trPr>
          <w:trHeight w:val="360"/>
        </w:trPr>
        <w:tc>
          <w:tcPr>
            <w:tcW w:w="8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28B00" w14:textId="0E441BA3" w:rsidR="00244E77" w:rsidRPr="003F2D27" w:rsidRDefault="00244E77" w:rsidP="0038640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</w:pP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PSA-DT; prostate specific antigen</w:t>
            </w:r>
            <w:r w:rsidR="00D30250"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Pr="003F2D27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</w:rPr>
              <w:t>doubling time</w:t>
            </w:r>
          </w:p>
        </w:tc>
      </w:tr>
    </w:tbl>
    <w:p w14:paraId="71C18574" w14:textId="77777777" w:rsidR="00244E77" w:rsidRPr="003F2D27" w:rsidRDefault="00244E77" w:rsidP="00244E7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91EFBC5" w14:textId="77777777" w:rsidR="00244E77" w:rsidRPr="003F2D27" w:rsidRDefault="00244E77" w:rsidP="004C72D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244E77" w:rsidRPr="003F2D27" w:rsidSect="004C72D8">
      <w:headerReference w:type="default" r:id="rId8"/>
      <w:pgSz w:w="11906" w:h="16838"/>
      <w:pgMar w:top="1701" w:right="1701" w:bottom="1701" w:left="1701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81B1B" w14:textId="77777777" w:rsidR="00A008D8" w:rsidRDefault="00A008D8">
      <w:r>
        <w:separator/>
      </w:r>
    </w:p>
  </w:endnote>
  <w:endnote w:type="continuationSeparator" w:id="0">
    <w:p w14:paraId="0658A5F6" w14:textId="77777777" w:rsidR="00A008D8" w:rsidRDefault="00A008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0D36A" w14:textId="77777777" w:rsidR="00A008D8" w:rsidRDefault="00A008D8">
      <w:r>
        <w:separator/>
      </w:r>
    </w:p>
  </w:footnote>
  <w:footnote w:type="continuationSeparator" w:id="0">
    <w:p w14:paraId="426B4220" w14:textId="77777777" w:rsidR="00A008D8" w:rsidRDefault="00A008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62114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9C3A76" w14:textId="1B06805F" w:rsidR="004C72D8" w:rsidRDefault="0076155F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059D45C" w14:textId="77777777" w:rsidR="004C72D8" w:rsidRDefault="004C72D8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01B57D"/>
    <w:multiLevelType w:val="hybridMultilevel"/>
    <w:tmpl w:val="00000000"/>
    <w:lvl w:ilvl="0" w:tplc="A3FC8D16">
      <w:start w:val="1"/>
      <w:numFmt w:val="decimal"/>
      <w:lvlText w:val="%1."/>
      <w:lvlJc w:val="left"/>
      <w:pPr>
        <w:ind w:left="440" w:hanging="440"/>
      </w:pPr>
    </w:lvl>
    <w:lvl w:ilvl="1" w:tplc="196A71D8">
      <w:start w:val="1"/>
      <w:numFmt w:val="decimal"/>
      <w:lvlText w:val=""/>
      <w:lvlJc w:val="left"/>
    </w:lvl>
    <w:lvl w:ilvl="2" w:tplc="D262B988">
      <w:start w:val="1"/>
      <w:numFmt w:val="decimal"/>
      <w:lvlText w:val=""/>
      <w:lvlJc w:val="left"/>
    </w:lvl>
    <w:lvl w:ilvl="3" w:tplc="058E5DA8">
      <w:start w:val="1"/>
      <w:numFmt w:val="decimal"/>
      <w:lvlText w:val=""/>
      <w:lvlJc w:val="left"/>
    </w:lvl>
    <w:lvl w:ilvl="4" w:tplc="7D5007EC">
      <w:start w:val="1"/>
      <w:numFmt w:val="decimal"/>
      <w:lvlText w:val=""/>
      <w:lvlJc w:val="left"/>
    </w:lvl>
    <w:lvl w:ilvl="5" w:tplc="2F0C4316">
      <w:start w:val="1"/>
      <w:numFmt w:val="decimal"/>
      <w:lvlText w:val=""/>
      <w:lvlJc w:val="left"/>
    </w:lvl>
    <w:lvl w:ilvl="6" w:tplc="14426EE6">
      <w:start w:val="1"/>
      <w:numFmt w:val="decimal"/>
      <w:lvlText w:val=""/>
      <w:lvlJc w:val="left"/>
    </w:lvl>
    <w:lvl w:ilvl="7" w:tplc="D548A87C">
      <w:start w:val="1"/>
      <w:numFmt w:val="decimal"/>
      <w:lvlText w:val=""/>
      <w:lvlJc w:val="left"/>
    </w:lvl>
    <w:lvl w:ilvl="8" w:tplc="4EE8AADE">
      <w:start w:val="1"/>
      <w:numFmt w:val="decimal"/>
      <w:lvlText w:val=""/>
      <w:lvlJc w:val="left"/>
    </w:lvl>
  </w:abstractNum>
  <w:abstractNum w:abstractNumId="1" w15:restartNumberingAfterBreak="0">
    <w:nsid w:val="2743A2B2"/>
    <w:multiLevelType w:val="hybridMultilevel"/>
    <w:tmpl w:val="00000000"/>
    <w:lvl w:ilvl="0" w:tplc="AD96DE48">
      <w:start w:val="1"/>
      <w:numFmt w:val="decimal"/>
      <w:lvlText w:val="%1."/>
      <w:lvlJc w:val="left"/>
      <w:pPr>
        <w:ind w:left="440" w:hanging="440"/>
      </w:pPr>
    </w:lvl>
    <w:lvl w:ilvl="1" w:tplc="11FA0BD2">
      <w:start w:val="1"/>
      <w:numFmt w:val="decimal"/>
      <w:lvlText w:val=""/>
      <w:lvlJc w:val="left"/>
    </w:lvl>
    <w:lvl w:ilvl="2" w:tplc="C79E822C">
      <w:start w:val="1"/>
      <w:numFmt w:val="decimal"/>
      <w:lvlText w:val=""/>
      <w:lvlJc w:val="left"/>
    </w:lvl>
    <w:lvl w:ilvl="3" w:tplc="6352BBFA">
      <w:start w:val="1"/>
      <w:numFmt w:val="decimal"/>
      <w:lvlText w:val=""/>
      <w:lvlJc w:val="left"/>
    </w:lvl>
    <w:lvl w:ilvl="4" w:tplc="FC9A6C82">
      <w:start w:val="1"/>
      <w:numFmt w:val="decimal"/>
      <w:lvlText w:val=""/>
      <w:lvlJc w:val="left"/>
    </w:lvl>
    <w:lvl w:ilvl="5" w:tplc="46663366">
      <w:start w:val="1"/>
      <w:numFmt w:val="decimal"/>
      <w:lvlText w:val=""/>
      <w:lvlJc w:val="left"/>
    </w:lvl>
    <w:lvl w:ilvl="6" w:tplc="3CA262EA">
      <w:start w:val="1"/>
      <w:numFmt w:val="decimal"/>
      <w:lvlText w:val=""/>
      <w:lvlJc w:val="left"/>
    </w:lvl>
    <w:lvl w:ilvl="7" w:tplc="3A5E713C">
      <w:start w:val="1"/>
      <w:numFmt w:val="decimal"/>
      <w:lvlText w:val=""/>
      <w:lvlJc w:val="left"/>
    </w:lvl>
    <w:lvl w:ilvl="8" w:tplc="88F46450">
      <w:start w:val="1"/>
      <w:numFmt w:val="decimal"/>
      <w:lvlText w:val=""/>
      <w:lvlJc w:val="left"/>
    </w:lvl>
  </w:abstractNum>
  <w:abstractNum w:abstractNumId="2" w15:restartNumberingAfterBreak="0">
    <w:nsid w:val="5D375DBA"/>
    <w:multiLevelType w:val="hybridMultilevel"/>
    <w:tmpl w:val="FF9A72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55762857">
    <w:abstractNumId w:val="1"/>
  </w:num>
  <w:num w:numId="2" w16cid:durableId="1039819698">
    <w:abstractNumId w:val="0"/>
  </w:num>
  <w:num w:numId="3" w16cid:durableId="15062866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CB2"/>
    <w:rsid w:val="00017E2C"/>
    <w:rsid w:val="00076DC3"/>
    <w:rsid w:val="00077D25"/>
    <w:rsid w:val="00087D4D"/>
    <w:rsid w:val="000942F8"/>
    <w:rsid w:val="00114CB2"/>
    <w:rsid w:val="00150311"/>
    <w:rsid w:val="00151621"/>
    <w:rsid w:val="00170F68"/>
    <w:rsid w:val="001948A8"/>
    <w:rsid w:val="001D5880"/>
    <w:rsid w:val="001E42E6"/>
    <w:rsid w:val="00244E77"/>
    <w:rsid w:val="002558DA"/>
    <w:rsid w:val="002779E7"/>
    <w:rsid w:val="00277D9C"/>
    <w:rsid w:val="00285C68"/>
    <w:rsid w:val="002A39E6"/>
    <w:rsid w:val="00397926"/>
    <w:rsid w:val="003B4CE8"/>
    <w:rsid w:val="003F2D27"/>
    <w:rsid w:val="00407084"/>
    <w:rsid w:val="004438C6"/>
    <w:rsid w:val="00472FA9"/>
    <w:rsid w:val="00482BB3"/>
    <w:rsid w:val="004C067C"/>
    <w:rsid w:val="004C5D50"/>
    <w:rsid w:val="004C72D8"/>
    <w:rsid w:val="004E68E5"/>
    <w:rsid w:val="00503372"/>
    <w:rsid w:val="00504CD0"/>
    <w:rsid w:val="00514681"/>
    <w:rsid w:val="005666DF"/>
    <w:rsid w:val="00581E03"/>
    <w:rsid w:val="005A5A79"/>
    <w:rsid w:val="005C3F1A"/>
    <w:rsid w:val="0060572B"/>
    <w:rsid w:val="0064640B"/>
    <w:rsid w:val="00647F46"/>
    <w:rsid w:val="006972C0"/>
    <w:rsid w:val="006B4A5D"/>
    <w:rsid w:val="006E135E"/>
    <w:rsid w:val="006F25E9"/>
    <w:rsid w:val="00755B08"/>
    <w:rsid w:val="0076155F"/>
    <w:rsid w:val="0079633C"/>
    <w:rsid w:val="007A37C4"/>
    <w:rsid w:val="0083373D"/>
    <w:rsid w:val="00867681"/>
    <w:rsid w:val="008904CF"/>
    <w:rsid w:val="00895135"/>
    <w:rsid w:val="008A5691"/>
    <w:rsid w:val="008A7644"/>
    <w:rsid w:val="008B65CA"/>
    <w:rsid w:val="008B669A"/>
    <w:rsid w:val="008E2D06"/>
    <w:rsid w:val="008F0C1D"/>
    <w:rsid w:val="00973740"/>
    <w:rsid w:val="0099577C"/>
    <w:rsid w:val="00A008D8"/>
    <w:rsid w:val="00AB0966"/>
    <w:rsid w:val="00AF6D64"/>
    <w:rsid w:val="00B17DDD"/>
    <w:rsid w:val="00B62D0F"/>
    <w:rsid w:val="00B765C4"/>
    <w:rsid w:val="00B76712"/>
    <w:rsid w:val="00BC1FEE"/>
    <w:rsid w:val="00BC2A88"/>
    <w:rsid w:val="00BD4DF7"/>
    <w:rsid w:val="00C2292A"/>
    <w:rsid w:val="00C910B3"/>
    <w:rsid w:val="00C9676A"/>
    <w:rsid w:val="00CA4B61"/>
    <w:rsid w:val="00CA5B4F"/>
    <w:rsid w:val="00CB55F5"/>
    <w:rsid w:val="00CB7AF4"/>
    <w:rsid w:val="00CF7279"/>
    <w:rsid w:val="00D30250"/>
    <w:rsid w:val="00D51C17"/>
    <w:rsid w:val="00DA10FC"/>
    <w:rsid w:val="00E22B2A"/>
    <w:rsid w:val="00E52B69"/>
    <w:rsid w:val="00E668F9"/>
    <w:rsid w:val="00ED602E"/>
    <w:rsid w:val="00EE3D78"/>
    <w:rsid w:val="00EF1F95"/>
    <w:rsid w:val="00F018DC"/>
    <w:rsid w:val="00F23E1B"/>
    <w:rsid w:val="00F3171F"/>
    <w:rsid w:val="00F51222"/>
    <w:rsid w:val="00FA4A16"/>
    <w:rsid w:val="00FD3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262031"/>
  <w15:docId w15:val="{7A8627F1-6CA4-46E5-901C-A609A0F04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2F5496"/>
    </w:rPr>
  </w:style>
  <w:style w:type="paragraph" w:styleId="21">
    <w:name w:val="Intense Quote"/>
    <w:basedOn w:val="a"/>
    <w:next w:val="a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styleId="22">
    <w:name w:val="Intense Reference"/>
    <w:basedOn w:val="a0"/>
    <w:rPr>
      <w:b/>
      <w:caps w:val="0"/>
      <w:smallCaps/>
      <w:color w:val="2F5496"/>
    </w:rPr>
  </w:style>
  <w:style w:type="paragraph" w:styleId="a8">
    <w:name w:val="header"/>
    <w:basedOn w:val="a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styleId="ab">
    <w:name w:val="Hyperlink"/>
    <w:basedOn w:val="a0"/>
    <w:rPr>
      <w:color w:val="0563C1"/>
    </w:rPr>
  </w:style>
  <w:style w:type="paragraph" w:customStyle="1" w:styleId="TableList">
    <w:name w:val="Table List"/>
    <w:basedOn w:val="a"/>
    <w:pPr>
      <w:ind w:left="300" w:hanging="300"/>
      <w:jc w:val="left"/>
    </w:pPr>
    <w:rPr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styleId="ac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CommentText1">
    <w:name w:val="Comment Text1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e">
    <w:name w:val="annotation text"/>
    <w:basedOn w:val="a"/>
    <w:link w:val="af"/>
    <w:uiPriority w:val="99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Pr>
      <w:sz w:val="20"/>
      <w:szCs w:val="20"/>
    </w:rPr>
  </w:style>
  <w:style w:type="character" w:styleId="af0">
    <w:name w:val="annotation reference"/>
    <w:basedOn w:val="a0"/>
    <w:uiPriority w:val="99"/>
    <w:rPr>
      <w:sz w:val="16"/>
      <w:szCs w:val="16"/>
    </w:rPr>
  </w:style>
  <w:style w:type="character" w:styleId="af1">
    <w:name w:val="Unresolved Mention"/>
    <w:basedOn w:val="a0"/>
    <w:uiPriority w:val="99"/>
    <w:rsid w:val="00017E2C"/>
    <w:rPr>
      <w:color w:val="605E5C"/>
      <w:shd w:val="clear" w:color="auto" w:fill="E1DFDD"/>
    </w:rPr>
  </w:style>
  <w:style w:type="paragraph" w:styleId="af2">
    <w:name w:val="annotation subject"/>
    <w:basedOn w:val="ae"/>
    <w:next w:val="ae"/>
    <w:link w:val="af3"/>
    <w:uiPriority w:val="99"/>
    <w:rsid w:val="00482BB3"/>
    <w:rPr>
      <w:b/>
      <w:bCs/>
    </w:rPr>
  </w:style>
  <w:style w:type="character" w:customStyle="1" w:styleId="af3">
    <w:name w:val="コメント内容 (文字)"/>
    <w:basedOn w:val="af"/>
    <w:link w:val="af2"/>
    <w:uiPriority w:val="99"/>
    <w:rsid w:val="00482BB3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2A39E6"/>
  </w:style>
  <w:style w:type="paragraph" w:styleId="Web">
    <w:name w:val="Normal (Web)"/>
    <w:basedOn w:val="a"/>
    <w:uiPriority w:val="99"/>
    <w:rsid w:val="00AF6D64"/>
    <w:rPr>
      <w:rFonts w:ascii="Times New Roman" w:hAnsi="Times New Roman" w:cs="Times New Roman"/>
      <w:sz w:val="24"/>
      <w:szCs w:val="24"/>
    </w:rPr>
  </w:style>
  <w:style w:type="character" w:customStyle="1" w:styleId="a9">
    <w:name w:val="ヘッダー (文字)"/>
    <w:basedOn w:val="a0"/>
    <w:link w:val="a8"/>
    <w:uiPriority w:val="99"/>
    <w:rsid w:val="004C7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D52CA-51EB-4C80-8E17-D98763A0C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Hatano</dc:creator>
  <cp:lastModifiedBy>Hatano Koji</cp:lastModifiedBy>
  <cp:revision>2</cp:revision>
  <cp:lastPrinted>2026-02-13T01:11:00Z</cp:lastPrinted>
  <dcterms:created xsi:type="dcterms:W3CDTF">2026-06-30T02:02:00Z</dcterms:created>
  <dcterms:modified xsi:type="dcterms:W3CDTF">2026-06-30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9</vt:lpwstr>
  </property>
  <property fmtid="{D5CDD505-2E9C-101B-9397-08002B2CF9AE}" pid="8" name="Merops client version">
    <vt:lpwstr/>
  </property>
  <property fmtid="{D5CDD505-2E9C-101B-9397-08002B2CF9AE}" pid="9" name="Merops comment count">
    <vt:lpwstr>4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4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1c24d89a-cb79-4396-a958-6bc573937512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60125/I:33a2cd3b-9d3d-4f7f-8356-a2b5044cea4a</vt:lpwstr>
  </property>
  <property fmtid="{D5CDD505-2E9C-101B-9397-08002B2CF9AE}" pid="18" name="Merops processed date">
    <vt:lpwstr>2026/01/25 02:47:54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r_international-journal-of-urology</vt:lpwstr>
  </property>
  <property fmtid="{D5CDD505-2E9C-101B-9397-08002B2CF9AE}" pid="24" name="Merops Standard Set modified">
    <vt:lpwstr/>
  </property>
  <property fmtid="{D5CDD505-2E9C-101B-9397-08002B2CF9AE}" pid="25" name="Merops tables count">
    <vt:lpwstr>0</vt:lpwstr>
  </property>
  <property fmtid="{D5CDD505-2E9C-101B-9397-08002B2CF9AE}" pid="26" name="Merops word count">
    <vt:lpwstr>333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